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B0E" w:rsidRDefault="00FE7B0E" w:rsidP="00FE7B0E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r w:rsidRPr="009C50F0">
        <w:rPr>
          <w:rFonts w:ascii="Times New Roman" w:hAnsi="Times New Roman" w:cs="Times New Roman"/>
          <w:b/>
          <w:sz w:val="18"/>
          <w:szCs w:val="18"/>
        </w:rPr>
        <w:t>S5 Table. Distance-based GO enrichment analysis to ascertain biological processes in which HERV/LTRs harboring TFBSs were more enriched compared to entire HERV/LTRs.</w:t>
      </w:r>
    </w:p>
    <w:tbl>
      <w:tblPr>
        <w:tblW w:w="880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9"/>
        <w:gridCol w:w="4888"/>
        <w:gridCol w:w="1418"/>
        <w:gridCol w:w="1559"/>
      </w:tblGrid>
      <w:tr w:rsidR="00FE7B0E" w:rsidRPr="00A2461B" w:rsidTr="00490377">
        <w:trPr>
          <w:trHeight w:val="300"/>
        </w:trPr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4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 term (biological proces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 (-log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enrichment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M12878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 interferon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en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vessel endothelial cell mig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viral genome repl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ntrainment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circadian clock by photoperi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1-hESC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purine-containing compo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keratinocyte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meiotic nuclear divi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protein </w:t>
            </w:r>
            <w:proofErr w:type="spell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phosphory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density lipoprotein particle clea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562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latelet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ggreg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patocyt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popto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en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cytokine produ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estrogen stimul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latelet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derived growth factor receptor-beta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-serine 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nutrient leve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La-S3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mbryonic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lacenta develop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en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interferon-gamma-mediated signaling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FE7B0E" w:rsidRPr="00A2461B" w:rsidTr="00490377">
        <w:trPr>
          <w:trHeight w:val="6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 from RNA polymerase II promoter in response to endoplasmic reticulum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UVEC</w:t>
            </w: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grammed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necrotic cell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nitric-oxide syntha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tectio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from natural killer cell mediated cytotoxi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density lipoprotein particle clea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FE7B0E" w:rsidRPr="00A2461B" w:rsidTr="0049037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drogen</w:t>
            </w:r>
            <w:proofErr w:type="gramEnd"/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7B0E" w:rsidRPr="00A2461B" w:rsidRDefault="00FE7B0E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61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</w:tbl>
    <w:p w:rsidR="006222B2" w:rsidRDefault="00FE7B0E">
      <w:r w:rsidRPr="009C50F0">
        <w:rPr>
          <w:rFonts w:ascii="Times New Roman" w:hAnsi="Times New Roman" w:cs="Times New Roman"/>
          <w:sz w:val="18"/>
          <w:szCs w:val="18"/>
        </w:rPr>
        <w:t>Distance-based GO enrichment analysis using GREAT algorithm [53] was performed. Results of unique-read TFBSs are shown. HERV-TFBSs identified in cells treated with special conditions (e.g., supplement of interferon) were excluded. GO terms were summarized by REVIGO [73]. GO terms with hold enrichment scores &gt;2 are shown.</w:t>
      </w:r>
      <w:bookmarkStart w:id="0" w:name="_GoBack"/>
      <w:bookmarkEnd w:id="0"/>
    </w:p>
    <w:sectPr w:rsidR="006222B2" w:rsidSect="00FE7B0E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0E"/>
    <w:rsid w:val="006222B2"/>
    <w:rsid w:val="00FE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8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8</Characters>
  <Application>Microsoft Macintosh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ItoJumpei</dc:creator>
  <cp:keywords/>
  <dc:description/>
  <cp:lastModifiedBy>ito ItoJumpei</cp:lastModifiedBy>
  <cp:revision>1</cp:revision>
  <dcterms:created xsi:type="dcterms:W3CDTF">2017-06-26T00:08:00Z</dcterms:created>
  <dcterms:modified xsi:type="dcterms:W3CDTF">2017-06-26T00:08:00Z</dcterms:modified>
</cp:coreProperties>
</file>